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2670"/>
        <w:gridCol w:w="1560"/>
        <w:gridCol w:w="1560"/>
        <w:gridCol w:w="1684"/>
        <w:gridCol w:w="1552"/>
      </w:tblGrid>
      <w:tr w:rsidR="00D31A24" w:rsidRPr="005714CB" w14:paraId="3861B98A" w14:textId="77777777" w:rsidTr="00081E70">
        <w:trPr>
          <w:trHeight w:val="151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337D7C" w14:textId="15EF7A2A" w:rsidR="00D31A24" w:rsidRPr="005714CB" w:rsidRDefault="007857EE" w:rsidP="00785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 xml:space="preserve">Additional </w:t>
            </w:r>
            <w:r w:rsidR="00081E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:</w:t>
            </w:r>
            <w:r w:rsidR="00081E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 xml:space="preserve"> </w:t>
            </w:r>
            <w:r w:rsidR="00D31A24" w:rsidRPr="005714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Percentage distribution of background char</w:t>
            </w:r>
            <w:r w:rsidR="00081E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acteristics for women in India, 2005-06 and 2015-16</w:t>
            </w:r>
            <w:r w:rsidR="00D31A24" w:rsidRPr="005714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 xml:space="preserve"> </w:t>
            </w:r>
          </w:p>
        </w:tc>
      </w:tr>
      <w:tr w:rsidR="00162943" w:rsidRPr="005714CB" w14:paraId="3F7D2B94" w14:textId="77777777" w:rsidTr="00162943">
        <w:trPr>
          <w:trHeight w:val="70"/>
        </w:trPr>
        <w:tc>
          <w:tcPr>
            <w:tcW w:w="1479" w:type="pct"/>
            <w:vMerge w:val="restart"/>
            <w:shd w:val="clear" w:color="auto" w:fill="auto"/>
            <w:noWrap/>
            <w:vAlign w:val="center"/>
            <w:hideMark/>
          </w:tcPr>
          <w:p w14:paraId="1817C584" w14:textId="77777777" w:rsidR="00162943" w:rsidRPr="005714CB" w:rsidRDefault="00162943" w:rsidP="00E0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Variables</w:t>
            </w:r>
          </w:p>
        </w:tc>
        <w:tc>
          <w:tcPr>
            <w:tcW w:w="17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1F62" w14:textId="77777777" w:rsidR="00162943" w:rsidRPr="005714CB" w:rsidRDefault="00162943" w:rsidP="00E0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NFHS 2005-06</w:t>
            </w:r>
          </w:p>
        </w:tc>
        <w:tc>
          <w:tcPr>
            <w:tcW w:w="17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E8EA" w14:textId="77777777" w:rsidR="00162943" w:rsidRPr="005714CB" w:rsidRDefault="00162943" w:rsidP="00E0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NFHS 2015-16</w:t>
            </w:r>
          </w:p>
        </w:tc>
      </w:tr>
      <w:tr w:rsidR="00162943" w:rsidRPr="005714CB" w14:paraId="38391627" w14:textId="77777777" w:rsidTr="006A6FB2">
        <w:trPr>
          <w:trHeight w:val="151"/>
        </w:trPr>
        <w:tc>
          <w:tcPr>
            <w:tcW w:w="147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018964" w14:textId="77777777" w:rsidR="00162943" w:rsidRPr="005714CB" w:rsidRDefault="00162943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5347CB" w14:textId="77777777" w:rsidR="00162943" w:rsidRPr="005714CB" w:rsidRDefault="00162943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Sample 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009E3D" w14:textId="729D0D91" w:rsidR="00162943" w:rsidRPr="005714CB" w:rsidRDefault="00162943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Percentage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BDB61A" w14:textId="3D924D67" w:rsidR="00162943" w:rsidRPr="005714CB" w:rsidRDefault="00162943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Sample 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C36CFD" w14:textId="30B03A51" w:rsidR="00162943" w:rsidRPr="005714CB" w:rsidRDefault="00162943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Percentage</w:t>
            </w:r>
          </w:p>
        </w:tc>
      </w:tr>
      <w:tr w:rsidR="00081E70" w:rsidRPr="005714CB" w14:paraId="4FAFF8C0" w14:textId="77777777" w:rsidTr="00162943">
        <w:trPr>
          <w:trHeight w:val="151"/>
        </w:trPr>
        <w:tc>
          <w:tcPr>
            <w:tcW w:w="14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AD0C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ge (years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8EDD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5E2C" w14:textId="77777777" w:rsidR="00081E70" w:rsidRPr="005714CB" w:rsidRDefault="00081E70" w:rsidP="00081E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8611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  <w:t xml:space="preserve"> 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20FA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0818E96F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2CE6C71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-19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C70F2C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,158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41DCCCE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8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0646A38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,899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EFC175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9</w:t>
            </w:r>
          </w:p>
        </w:tc>
      </w:tr>
      <w:tr w:rsidR="00081E70" w:rsidRPr="005714CB" w14:paraId="1920A1DA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3EC005F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-24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7B1A8D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1,268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5A8728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0.5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4A3EF7D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6,18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CB5E50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9.43</w:t>
            </w:r>
          </w:p>
        </w:tc>
      </w:tr>
      <w:tr w:rsidR="00081E70" w:rsidRPr="005714CB" w14:paraId="37105CA0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13EDED5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-29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9B788A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2,435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101A11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3.7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368ED5D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0,169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0AD653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6.76</w:t>
            </w:r>
          </w:p>
        </w:tc>
      </w:tr>
      <w:tr w:rsidR="00081E70" w:rsidRPr="005714CB" w14:paraId="1BAF65B8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09BE2CB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-34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FC5F9A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,993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906D2E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8.9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25D5EF5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7,33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B4AB28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9.56</w:t>
            </w:r>
          </w:p>
        </w:tc>
      </w:tr>
      <w:tr w:rsidR="00081E70" w:rsidRPr="005714CB" w14:paraId="4C091483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32DE0FAC" w14:textId="38CFF041" w:rsidR="00081E70" w:rsidRPr="005714CB" w:rsidRDefault="00FC33DD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  and a</w:t>
            </w:r>
            <w:r w:rsidR="00081E70"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ove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C0C0C6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,996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545B4B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.8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E32F21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1,31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37EA19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1.17</w:t>
            </w:r>
          </w:p>
        </w:tc>
      </w:tr>
      <w:tr w:rsidR="00081E70" w:rsidRPr="005714CB" w14:paraId="7BC30450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1364C174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Education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B5E4D2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BC23B4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35695E3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650907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35231BD1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03895E2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lliterate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7EE105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4,095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12F6352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8.2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0A61AE3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5,165</w:t>
            </w:r>
          </w:p>
        </w:tc>
        <w:tc>
          <w:tcPr>
            <w:tcW w:w="860" w:type="pct"/>
            <w:shd w:val="clear" w:color="auto" w:fill="auto"/>
            <w:vAlign w:val="bottom"/>
          </w:tcPr>
          <w:p w14:paraId="60659C1E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8.90</w:t>
            </w:r>
          </w:p>
        </w:tc>
      </w:tr>
      <w:tr w:rsidR="00081E70" w:rsidRPr="005714CB" w14:paraId="77431E25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1EEEF08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iterate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F8D349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2755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72779BE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1.7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407655A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3573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6C0A33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1.1</w:t>
            </w:r>
          </w:p>
        </w:tc>
      </w:tr>
      <w:tr w:rsidR="00081E70" w:rsidRPr="005714CB" w14:paraId="585DFD60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64E85A1D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ubstance use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40D6014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6CFC96A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312B660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68F69FD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1BA6B740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28CE2DA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08BA617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1,461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71391CF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5.38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371925A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,71,911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5AC6E75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0.05</w:t>
            </w:r>
          </w:p>
        </w:tc>
      </w:tr>
      <w:tr w:rsidR="00081E70" w:rsidRPr="005714CB" w14:paraId="7CD8B104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65D0CB4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1612F8A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,389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70DAB9D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4.62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1217973E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8,987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2E11D30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.95</w:t>
            </w:r>
          </w:p>
        </w:tc>
      </w:tr>
      <w:tr w:rsidR="00081E70" w:rsidRPr="005714CB" w14:paraId="36D653F5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200BD6A0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nemia status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0135687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78F50A0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6B8F5B6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75B188B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51ABB6E2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575FAD8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0C8FFCFE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4,428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0AE9488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3.26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329156D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4,394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0CBD352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4.97</w:t>
            </w:r>
          </w:p>
        </w:tc>
      </w:tr>
      <w:tr w:rsidR="00081E70" w:rsidRPr="005714CB" w14:paraId="143797CA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4393E70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1C12B2B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8921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145FC32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6.74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38CF1F8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3288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7CF9BF9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5.03</w:t>
            </w:r>
          </w:p>
        </w:tc>
      </w:tr>
      <w:tr w:rsidR="00081E70" w:rsidRPr="005714CB" w14:paraId="7B54EE38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33C6E026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arity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6F91DB6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499A26A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39CAA03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2D71A1B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6A3D9295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0443E24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ne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3B4C115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,394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7042DB4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8.21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4FE2F90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1,807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5177567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2.38</w:t>
            </w:r>
          </w:p>
        </w:tc>
      </w:tr>
      <w:tr w:rsidR="00081E70" w:rsidRPr="005714CB" w14:paraId="203F5CA6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572D5F8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wo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02B6B27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,934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35E9FCD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9.67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6C967E8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2,484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648011F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2.73</w:t>
            </w:r>
          </w:p>
        </w:tc>
      </w:tr>
      <w:tr w:rsidR="00081E70" w:rsidRPr="005714CB" w14:paraId="5E0D696A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39D20D3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hree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4A50F62E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,297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1F01135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7.09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074F8ECE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3,064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1226300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7.32</w:t>
            </w:r>
          </w:p>
        </w:tc>
      </w:tr>
      <w:tr w:rsidR="00081E70" w:rsidRPr="005714CB" w14:paraId="48D0BF0C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4391DE6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our and above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4E0ECA0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,225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286A0F0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.03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07CEF26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3,543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293747F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7.57</w:t>
            </w:r>
          </w:p>
        </w:tc>
      </w:tr>
      <w:tr w:rsidR="00081E70" w:rsidRPr="005714CB" w14:paraId="79582CB5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0B3E13EB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BMI status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678EC8B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6BB6934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563D0E9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7F65A42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5344F732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46B81E5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Underweight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2071539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,065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36A17D9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3.39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6C5C9FC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0,119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3869F0B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4.59</w:t>
            </w:r>
          </w:p>
        </w:tc>
      </w:tr>
      <w:tr w:rsidR="00081E70" w:rsidRPr="005714CB" w14:paraId="31AD1FCB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17CC1B0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rmal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0C35713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6,797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794477F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5.73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52BAE85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8,398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676F3E1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0.31</w:t>
            </w:r>
          </w:p>
        </w:tc>
      </w:tr>
      <w:tr w:rsidR="00081E70" w:rsidRPr="005714CB" w14:paraId="0C8FFF5F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59A96DC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bese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53E4A27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,280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053973C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.88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081BEDF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4,645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3283FD0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5.10</w:t>
            </w:r>
          </w:p>
        </w:tc>
      </w:tr>
      <w:tr w:rsidR="00081E70" w:rsidRPr="005714CB" w14:paraId="50081B73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0B44879A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Residence 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F12D93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124DF2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2E9123B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1143A2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4C78C0C4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6211DB7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Urban 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21DA2D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4,527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5FD3C4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9.4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7EFDE9F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7,83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E04E2A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.06</w:t>
            </w:r>
          </w:p>
        </w:tc>
      </w:tr>
      <w:tr w:rsidR="00081E70" w:rsidRPr="005714CB" w14:paraId="4D7E7A8A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4F8808C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ural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0C5918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2,323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66C128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0.5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B107B6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,43,06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25AB92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94</w:t>
            </w:r>
          </w:p>
        </w:tc>
      </w:tr>
      <w:tr w:rsidR="00081E70" w:rsidRPr="005714CB" w14:paraId="4F742791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082FEAC2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ligion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14DDA2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2B72DE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86832E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074E4A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55C0EC38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361EC45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Hindu 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55DF45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,806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073D88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0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4746262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,38,34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9329D1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47</w:t>
            </w:r>
          </w:p>
        </w:tc>
      </w:tr>
      <w:tr w:rsidR="00081E70" w:rsidRPr="005714CB" w14:paraId="159DCBA1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6533060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uslim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17ADA4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,851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116098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57756A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9,309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E43443E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5.35</w:t>
            </w:r>
          </w:p>
        </w:tc>
      </w:tr>
      <w:tr w:rsidR="00081E70" w:rsidRPr="005714CB" w14:paraId="50921F12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61998F7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B20C57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,193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344DAF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539058E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3,24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3AF210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2.18</w:t>
            </w:r>
          </w:p>
        </w:tc>
      </w:tr>
      <w:tr w:rsidR="00081E70" w:rsidRPr="005714CB" w14:paraId="77E8C082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10BECB1C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aste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282B54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B71694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78E034F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4C5BC6D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5232800C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372E2C3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/ST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16336E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2064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63D746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2.7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0EA8BB9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3059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A31590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8.27</w:t>
            </w:r>
          </w:p>
        </w:tc>
      </w:tr>
      <w:tr w:rsidR="00081E70" w:rsidRPr="005714CB" w14:paraId="57E2DC60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76671FE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n SC/ST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D3FCF0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4786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3F7734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7.2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070D416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17839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2920BFE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1.73</w:t>
            </w:r>
          </w:p>
        </w:tc>
      </w:tr>
      <w:tr w:rsidR="00081E70" w:rsidRPr="005714CB" w14:paraId="1AACC1D3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352D2532" w14:textId="60D49007" w:rsidR="00081E70" w:rsidRPr="003652FC" w:rsidRDefault="00081E70" w:rsidP="00081E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3652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LI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1FF8AC3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21F42EB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2FB045A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186CA2C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66587D17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70946ADB" w14:textId="05810983" w:rsidR="00081E70" w:rsidRPr="003652FC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652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ow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08D43E09" w14:textId="2CFDC32D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1D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5,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515C9717" w14:textId="65D01132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23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2.39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681D338E" w14:textId="02982B4D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D2D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7,458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434FC57F" w14:textId="211D34F6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441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19.62  </w:t>
            </w:r>
          </w:p>
        </w:tc>
      </w:tr>
      <w:tr w:rsidR="00081E70" w:rsidRPr="005714CB" w14:paraId="63B4B782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6BC3C108" w14:textId="3EDD0B80" w:rsidR="00081E70" w:rsidRPr="003652FC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652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edium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4FD13C67" w14:textId="3D58BF9E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1D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6,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290715DC" w14:textId="4E242045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23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4.19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0FDE559E" w14:textId="047E6DFC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D2D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18,999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5F8746D1" w14:textId="0E369C20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441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2.34</w:t>
            </w:r>
          </w:p>
        </w:tc>
      </w:tr>
      <w:tr w:rsidR="00081E70" w:rsidRPr="005714CB" w14:paraId="176749C9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26F0F289" w14:textId="1E5C0358" w:rsidR="00081E70" w:rsidRPr="003652FC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652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igh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0495325D" w14:textId="0439F119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1D29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,945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6AB9BCED" w14:textId="3160A8F5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23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3.42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7291B134" w14:textId="3B9779AC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D2D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4,440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5A480150" w14:textId="7F9630F8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441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8.04</w:t>
            </w:r>
          </w:p>
        </w:tc>
      </w:tr>
      <w:tr w:rsidR="00081E70" w:rsidRPr="005714CB" w14:paraId="2F53B100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708650D3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gion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BD7A05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A2E326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695026F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42F4404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396B22BE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38BA1D7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North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70987F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,557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3B1125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7.7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5B19CC7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6,079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7C55C1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8.9</w:t>
            </w:r>
          </w:p>
        </w:tc>
      </w:tr>
      <w:tr w:rsidR="00081E70" w:rsidRPr="005714CB" w14:paraId="342500C4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5E20AFE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70A46A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,875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04564E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1.3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13D1C3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2,95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070D84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.74</w:t>
            </w:r>
          </w:p>
        </w:tc>
      </w:tr>
      <w:tr w:rsidR="00081E70" w:rsidRPr="005714CB" w14:paraId="657EBB6B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0A9B403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East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0FC204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,847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36E2B0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5.8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475044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9,24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8321C9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0.56</w:t>
            </w:r>
          </w:p>
        </w:tc>
      </w:tr>
      <w:tr w:rsidR="00081E70" w:rsidRPr="005714CB" w14:paraId="14B00AC9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49E8E26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Northeast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64307F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,965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494D06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8.90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6C0B615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8,82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BA3599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5.10</w:t>
            </w:r>
          </w:p>
        </w:tc>
      </w:tr>
      <w:tr w:rsidR="00081E70" w:rsidRPr="005714CB" w14:paraId="1BBF770A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409A853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West 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2F500F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,178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C33053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1.3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C5B974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3,89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0C835A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8</w:t>
            </w:r>
          </w:p>
        </w:tc>
      </w:tr>
      <w:tr w:rsidR="00081E70" w:rsidRPr="005714CB" w14:paraId="65FF4B6F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1B46864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South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B9A0BA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,428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FBD4EBE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4.7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7C82C9D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9,907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4085BF0E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.43</w:t>
            </w:r>
          </w:p>
        </w:tc>
      </w:tr>
      <w:tr w:rsidR="00081E70" w:rsidRPr="005714CB" w14:paraId="485DC6B6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0DFDC8E1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Number of ANC visits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C10144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FE634D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6D86088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4A01F69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06168C6F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509D156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No visit 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549D4E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,219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C78566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9.5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5F97ED7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5,49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27D905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8.59</w:t>
            </w:r>
          </w:p>
        </w:tc>
      </w:tr>
      <w:tr w:rsidR="00081E70" w:rsidRPr="005714CB" w14:paraId="04709619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2A162E5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1-3 visits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FFD1D1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3,012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C51F8D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5.3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0FC4F34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5,96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1B5BF1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4.55</w:t>
            </w:r>
          </w:p>
        </w:tc>
      </w:tr>
      <w:tr w:rsidR="00081E70" w:rsidRPr="005714CB" w14:paraId="7C97F0CA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6E3AEE2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 &amp; more visits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5CF73C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6,619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298C3C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5.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99C5FA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9,438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F0E246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6.85</w:t>
            </w:r>
          </w:p>
        </w:tc>
      </w:tr>
      <w:tr w:rsidR="00081E70" w:rsidRPr="005714CB" w14:paraId="00784549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6BFD6001" w14:textId="7C1F3F96" w:rsidR="00081E70" w:rsidRPr="005714CB" w:rsidRDefault="00FC33DD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lace of d</w:t>
            </w:r>
            <w:r w:rsidR="00081E70"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elivery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258F27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95B5D1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210EC6F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4EF3F7D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3E35AAFF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2106A1E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Home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67D6D4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9,106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4D67D7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1.8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398550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2,71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602A30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2.37</w:t>
            </w:r>
          </w:p>
        </w:tc>
      </w:tr>
      <w:tr w:rsidR="00081E70" w:rsidRPr="005714CB" w14:paraId="71FF2ABD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2BEDD5D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stitutional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E31BE2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7744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5597DBE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8.1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4539C11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4818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3B215E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7.63</w:t>
            </w:r>
          </w:p>
        </w:tc>
      </w:tr>
      <w:tr w:rsidR="00081E70" w:rsidRPr="005714CB" w14:paraId="775CC6DE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65177D1C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NC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51277D1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72F737C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11244F6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3907B2A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14063307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3D46209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 or more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465C467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0,549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5D095E9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5.76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4B7E824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1,233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4F5892D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7.31</w:t>
            </w:r>
          </w:p>
        </w:tc>
      </w:tr>
      <w:tr w:rsidR="00081E70" w:rsidRPr="005714CB" w14:paraId="08D19274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4CE03CC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Within 48hrs 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51878E3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6,301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586755C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4.24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0F529AE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,19,665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6F0E0B3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2.69</w:t>
            </w:r>
          </w:p>
        </w:tc>
      </w:tr>
      <w:tr w:rsidR="00081E70" w:rsidRPr="005714CB" w14:paraId="357A1CD0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6AEC32A5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ode</w:t>
            </w: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of delivery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025FE13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3350162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226EDD3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1228776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4F78CD2A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28B0225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Normal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0822481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2,389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26343DB9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7.89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3D30B1D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,61,160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1023FB9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4.42</w:t>
            </w:r>
          </w:p>
        </w:tc>
      </w:tr>
      <w:tr w:rsidR="00081E70" w:rsidRPr="005714CB" w14:paraId="6B2D1377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</w:tcPr>
          <w:p w14:paraId="6863AC4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C-Section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52D43E4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,461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336750D7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2.11</w:t>
            </w:r>
          </w:p>
        </w:tc>
        <w:tc>
          <w:tcPr>
            <w:tcW w:w="933" w:type="pct"/>
            <w:shd w:val="clear" w:color="auto" w:fill="auto"/>
            <w:noWrap/>
            <w:vAlign w:val="bottom"/>
          </w:tcPr>
          <w:p w14:paraId="1D95106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9,738</w:t>
            </w:r>
          </w:p>
        </w:tc>
        <w:tc>
          <w:tcPr>
            <w:tcW w:w="860" w:type="pct"/>
            <w:shd w:val="clear" w:color="auto" w:fill="auto"/>
            <w:noWrap/>
            <w:vAlign w:val="bottom"/>
          </w:tcPr>
          <w:p w14:paraId="7AA370D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5.58</w:t>
            </w:r>
          </w:p>
        </w:tc>
      </w:tr>
      <w:tr w:rsidR="00081E70" w:rsidRPr="005714CB" w14:paraId="02B85B35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3B50A5F4" w14:textId="77777777" w:rsidR="00081E70" w:rsidRPr="005714CB" w:rsidRDefault="00081E70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ultiple</w:t>
            </w:r>
            <w:r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births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FFB66D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AA63BB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264D0ED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53EBBD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574D2B94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758FB3B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Single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4EEDE9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6,529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ADED0C6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9.1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50FC2E6B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,89,14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58DADB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9.08</w:t>
            </w:r>
          </w:p>
        </w:tc>
      </w:tr>
      <w:tr w:rsidR="00081E70" w:rsidRPr="005714CB" w14:paraId="5B9F869E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468DA34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Twin 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2BEDFA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21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F979863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8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65BDCBB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,75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D3CAC0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92</w:t>
            </w:r>
          </w:p>
        </w:tc>
      </w:tr>
      <w:tr w:rsidR="00081E70" w:rsidRPr="005714CB" w14:paraId="7E98BECA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11FC3697" w14:textId="4015DFB9" w:rsidR="00081E70" w:rsidRPr="005714CB" w:rsidRDefault="00FC33DD" w:rsidP="0008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ize of c</w:t>
            </w:r>
            <w:r w:rsidR="00081E70" w:rsidRPr="00571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hild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3C6F482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29ED4CD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3256917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E16752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081E70" w:rsidRPr="005714CB" w14:paraId="6E2D4B3F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44DC4DF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Large 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2A8871A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,450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653C00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2.9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75FA55E8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3,47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FBE9A2C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7.55</w:t>
            </w:r>
          </w:p>
        </w:tc>
      </w:tr>
      <w:tr w:rsidR="00081E70" w:rsidRPr="005714CB" w14:paraId="2AA7B3EE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5AAC91BE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verage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960088E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0,334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43503F4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5.1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60E595B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,30,58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2AD3A7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8.44</w:t>
            </w:r>
          </w:p>
        </w:tc>
      </w:tr>
      <w:tr w:rsidR="00081E70" w:rsidRPr="005714CB" w14:paraId="21AAA866" w14:textId="77777777" w:rsidTr="00081E70">
        <w:trPr>
          <w:trHeight w:val="151"/>
        </w:trPr>
        <w:tc>
          <w:tcPr>
            <w:tcW w:w="1479" w:type="pct"/>
            <w:shd w:val="clear" w:color="auto" w:fill="auto"/>
            <w:noWrap/>
            <w:vAlign w:val="bottom"/>
            <w:hideMark/>
          </w:tcPr>
          <w:p w14:paraId="7EAE71BF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 xml:space="preserve">Small 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54EA6C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,066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55FB8B1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1.8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343D26D5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,73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9078CA0" w14:textId="77777777" w:rsidR="00081E70" w:rsidRPr="005714CB" w:rsidRDefault="00081E70" w:rsidP="0008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71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4.01</w:t>
            </w:r>
          </w:p>
        </w:tc>
      </w:tr>
    </w:tbl>
    <w:p w14:paraId="2B0B1577" w14:textId="404891DA" w:rsidR="00D31A24" w:rsidRPr="00A93E95" w:rsidRDefault="00D31A24" w:rsidP="00D31A24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  <w:r w:rsidRPr="00A93E95">
        <w:rPr>
          <w:rFonts w:ascii="Times New Roman" w:hAnsi="Times New Roman" w:cs="Times New Roman"/>
          <w:i/>
          <w:iCs/>
          <w:sz w:val="20"/>
          <w:szCs w:val="20"/>
        </w:rPr>
        <w:t xml:space="preserve">NFHS: National Family Health Survey; BMI: Body Mass Index; </w:t>
      </w:r>
      <w:r w:rsidR="00FC33DD">
        <w:rPr>
          <w:rFonts w:ascii="Times New Roman" w:hAnsi="Times New Roman" w:cs="Times New Roman"/>
          <w:i/>
          <w:iCs/>
          <w:sz w:val="20"/>
          <w:szCs w:val="20"/>
        </w:rPr>
        <w:t xml:space="preserve">SLI: standard of living index; </w:t>
      </w:r>
      <w:r w:rsidRPr="00A93E95">
        <w:rPr>
          <w:rFonts w:ascii="Times New Roman" w:hAnsi="Times New Roman" w:cs="Times New Roman"/>
          <w:i/>
          <w:iCs/>
          <w:sz w:val="20"/>
          <w:szCs w:val="20"/>
        </w:rPr>
        <w:t xml:space="preserve">ANC: Anti-Natal Care; SC/ST: Scheduled caste/Scheduled tribe; PNC: Post-Natal </w:t>
      </w:r>
      <w:proofErr w:type="gramStart"/>
      <w:r w:rsidRPr="00A93E95">
        <w:rPr>
          <w:rFonts w:ascii="Times New Roman" w:hAnsi="Times New Roman" w:cs="Times New Roman"/>
          <w:i/>
          <w:iCs/>
          <w:sz w:val="20"/>
          <w:szCs w:val="20"/>
        </w:rPr>
        <w:t>Care ;</w:t>
      </w:r>
      <w:proofErr w:type="gramEnd"/>
      <w:r w:rsidRPr="00A93E95">
        <w:rPr>
          <w:rFonts w:ascii="Times New Roman" w:hAnsi="Times New Roman" w:cs="Times New Roman"/>
          <w:i/>
          <w:iCs/>
          <w:sz w:val="20"/>
          <w:szCs w:val="20"/>
        </w:rPr>
        <w:t xml:space="preserve"> C-Section:</w:t>
      </w:r>
      <w:r w:rsidRPr="00A93E95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 </w:t>
      </w:r>
      <w:r w:rsidRPr="00A93E9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IN"/>
        </w:rPr>
        <w:t>Caesarean Section</w:t>
      </w:r>
      <w:r w:rsidRPr="00A93E9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634349D9" w14:textId="77777777" w:rsidR="00D31A24" w:rsidRPr="00A93E95" w:rsidRDefault="00D31A24" w:rsidP="00D31A24">
      <w:pPr>
        <w:pStyle w:val="NoSpacing"/>
        <w:jc w:val="both"/>
        <w:rPr>
          <w:sz w:val="18"/>
          <w:szCs w:val="18"/>
        </w:rPr>
      </w:pPr>
      <w:r w:rsidRPr="00A93E95">
        <w:rPr>
          <w:sz w:val="18"/>
          <w:szCs w:val="18"/>
        </w:rPr>
        <w:t xml:space="preserve">^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93E95">
        <w:rPr>
          <w:rFonts w:ascii="Times New Roman" w:hAnsi="Times New Roman" w:cs="Times New Roman"/>
          <w:sz w:val="20"/>
          <w:szCs w:val="20"/>
        </w:rPr>
        <w:t>ample is less because BMI status has missing values not being presented in the table. (However, it was a separate category while running regression analysis so that sample reduction problem can be tackled).</w:t>
      </w:r>
    </w:p>
    <w:p w14:paraId="2774FEF2" w14:textId="77777777" w:rsidR="002A3E95" w:rsidRDefault="002A3E95"/>
    <w:p w14:paraId="4E656015" w14:textId="77777777" w:rsidR="002A3E95" w:rsidRDefault="002A3E95"/>
    <w:p w14:paraId="2223DB20" w14:textId="3B88963E" w:rsidR="002A3E95" w:rsidRDefault="00BB4807" w:rsidP="002A3E95"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18142D30" wp14:editId="49C72A56">
            <wp:simplePos x="0" y="0"/>
            <wp:positionH relativeFrom="column">
              <wp:posOffset>2889250</wp:posOffset>
            </wp:positionH>
            <wp:positionV relativeFrom="page">
              <wp:posOffset>2524868</wp:posOffset>
            </wp:positionV>
            <wp:extent cx="3388995" cy="3319145"/>
            <wp:effectExtent l="0" t="0" r="1905" b="0"/>
            <wp:wrapTight wrapText="bothSides">
              <wp:wrapPolygon edited="0">
                <wp:start x="0" y="0"/>
                <wp:lineTo x="0" y="21447"/>
                <wp:lineTo x="21491" y="21447"/>
                <wp:lineTo x="2149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58" t="13828" r="7860" b="7222"/>
                    <a:stretch/>
                  </pic:blipFill>
                  <pic:spPr bwMode="auto">
                    <a:xfrm>
                      <a:off x="0" y="0"/>
                      <a:ext cx="3388995" cy="331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4512CE86" wp14:editId="3338B25F">
            <wp:simplePos x="0" y="0"/>
            <wp:positionH relativeFrom="column">
              <wp:posOffset>-572135</wp:posOffset>
            </wp:positionH>
            <wp:positionV relativeFrom="page">
              <wp:posOffset>2526078</wp:posOffset>
            </wp:positionV>
            <wp:extent cx="3289300" cy="3329305"/>
            <wp:effectExtent l="0" t="0" r="6350" b="4445"/>
            <wp:wrapTight wrapText="bothSides">
              <wp:wrapPolygon edited="0">
                <wp:start x="0" y="0"/>
                <wp:lineTo x="0" y="21505"/>
                <wp:lineTo x="21517" y="21505"/>
                <wp:lineTo x="2151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96" t="13312" r="7860" b="8234"/>
                    <a:stretch/>
                  </pic:blipFill>
                  <pic:spPr bwMode="auto">
                    <a:xfrm>
                      <a:off x="0" y="0"/>
                      <a:ext cx="3289300" cy="332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2A3E95">
        <w:t xml:space="preserve">NFHS-3 MAP </w:t>
      </w:r>
      <w:r w:rsidR="002A3E95">
        <w:tab/>
      </w:r>
      <w:r w:rsidR="002A3E95">
        <w:tab/>
      </w:r>
      <w:r w:rsidR="002A3E95">
        <w:tab/>
      </w:r>
      <w:r w:rsidR="002A3E95">
        <w:tab/>
      </w:r>
      <w:r w:rsidR="002A3E95">
        <w:tab/>
      </w:r>
      <w:r w:rsidR="002A3E95">
        <w:tab/>
      </w:r>
      <w:r w:rsidR="002A3E95">
        <w:tab/>
      </w:r>
      <w:r w:rsidR="002A3E95">
        <w:tab/>
        <w:t>NFHS-4 MAP</w:t>
      </w:r>
    </w:p>
    <w:p w14:paraId="368E9C6F" w14:textId="01F89089" w:rsidR="00EB1279" w:rsidRDefault="00EB1279"/>
    <w:p w14:paraId="37CD7A3D" w14:textId="1577E68C" w:rsidR="00BB4807" w:rsidRDefault="00BB4807">
      <w:bookmarkStart w:id="0" w:name="_GoBack"/>
      <w:r w:rsidRPr="00BB4807">
        <w:rPr>
          <w:b/>
        </w:rPr>
        <w:t>Source:</w:t>
      </w:r>
      <w:bookmarkEnd w:id="0"/>
      <w:r>
        <w:t xml:space="preserve"> Authors analyzed the data and constructed maps.</w:t>
      </w:r>
    </w:p>
    <w:sectPr w:rsidR="00BB48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xNTExtbCwNDSwNDBX0lEKTi0uzszPAykwrAUAz7DPuywAAAA="/>
  </w:docVars>
  <w:rsids>
    <w:rsidRoot w:val="00D31E71"/>
    <w:rsid w:val="00081E70"/>
    <w:rsid w:val="000B5235"/>
    <w:rsid w:val="00162943"/>
    <w:rsid w:val="001D29DD"/>
    <w:rsid w:val="001D36BF"/>
    <w:rsid w:val="002717B1"/>
    <w:rsid w:val="002A3E95"/>
    <w:rsid w:val="003652FC"/>
    <w:rsid w:val="00391994"/>
    <w:rsid w:val="00441CAF"/>
    <w:rsid w:val="005714CB"/>
    <w:rsid w:val="007857EE"/>
    <w:rsid w:val="00823A95"/>
    <w:rsid w:val="00AD2D1B"/>
    <w:rsid w:val="00BB4807"/>
    <w:rsid w:val="00D31A24"/>
    <w:rsid w:val="00D31E71"/>
    <w:rsid w:val="00D47AB6"/>
    <w:rsid w:val="00E92716"/>
    <w:rsid w:val="00EB1279"/>
    <w:rsid w:val="00FC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37EC4"/>
  <w15:chartTrackingRefBased/>
  <w15:docId w15:val="{74041F44-2C78-4878-BCCB-3FD598C13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A24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1A24"/>
    <w:pPr>
      <w:spacing w:after="0" w:line="240" w:lineRule="auto"/>
    </w:pPr>
    <w:rPr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E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E70"/>
    <w:rPr>
      <w:rFonts w:ascii="Segoe UI" w:hAnsi="Segoe UI" w:cs="Segoe UI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eeti</cp:lastModifiedBy>
  <cp:revision>21</cp:revision>
  <dcterms:created xsi:type="dcterms:W3CDTF">2020-04-14T09:02:00Z</dcterms:created>
  <dcterms:modified xsi:type="dcterms:W3CDTF">2021-07-11T05:25:00Z</dcterms:modified>
</cp:coreProperties>
</file>